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9BF" w:rsidRDefault="00EA19BF">
      <w:r w:rsidRPr="00EA19BF">
        <w:t xml:space="preserve">Control stem-loop precursor structure used in the study. The non-functional precursor sequence was derived from </w:t>
      </w:r>
      <w:bookmarkStart w:id="0" w:name="_GoBack"/>
      <w:r w:rsidRPr="00EA19BF">
        <w:rPr>
          <w:i/>
        </w:rPr>
        <w:t>Capsicum chlorosis virus</w:t>
      </w:r>
      <w:bookmarkEnd w:id="0"/>
      <w:r w:rsidRPr="00EA19BF">
        <w:t>.</w:t>
      </w:r>
    </w:p>
    <w:p w:rsidR="00BD1DC9" w:rsidRDefault="00281307">
      <w:r w:rsidRPr="00281307">
        <w:t>GCGGATCCTGGGAATGACAAAGTCAGCTTCACTATAAATATAATGCCAACCTGGAATAGTGGGCGGAGGTTTATGCATATATCCCGGCTTATAGTCTGGGTTGTCCCAACCATCCCAGATTCTAAGAACAGTGTTAAAGCCACTTTAATTGATCAGAACAAGATGACCAAAGCTGACAAAATAGTTATAAGTAGGCAAGCTTCTCTGAAAGACCGAATTCGC</w:t>
      </w:r>
    </w:p>
    <w:sectPr w:rsidR="00BD1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DC9"/>
    <w:rsid w:val="00281307"/>
    <w:rsid w:val="00750F8A"/>
    <w:rsid w:val="00BD1DC9"/>
    <w:rsid w:val="00EA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3.DOCX</DocumentId>
    <TitleName xmlns="ed53ac33-acf7-47d2-a159-a17297a0c9e5">Table 3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3E483D51-FE5C-4262-89A9-32B830610771}"/>
</file>

<file path=customXml/itemProps2.xml><?xml version="1.0" encoding="utf-8"?>
<ds:datastoreItem xmlns:ds="http://schemas.openxmlformats.org/officeDocument/2006/customXml" ds:itemID="{BA167AD5-5A81-4F1A-BCED-10426E5663CA}"/>
</file>

<file path=customXml/itemProps3.xml><?xml version="1.0" encoding="utf-8"?>
<ds:datastoreItem xmlns:ds="http://schemas.openxmlformats.org/officeDocument/2006/customXml" ds:itemID="{163765A6-BA6A-4213-A60A-5F8D102477F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</dc:creator>
  <cp:lastModifiedBy>RM</cp:lastModifiedBy>
  <cp:revision>3</cp:revision>
  <dcterms:created xsi:type="dcterms:W3CDTF">2017-08-20T06:02:00Z</dcterms:created>
  <dcterms:modified xsi:type="dcterms:W3CDTF">2017-08-2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